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tblpXSpec="center" w:tblpY="498"/>
        <w:tblW w:w="10620" w:type="dxa"/>
        <w:tblLayout w:type="fixed"/>
        <w:tblLook w:val="04A0" w:firstRow="1" w:lastRow="0" w:firstColumn="1" w:lastColumn="0" w:noHBand="0" w:noVBand="1"/>
      </w:tblPr>
      <w:tblGrid>
        <w:gridCol w:w="1951"/>
        <w:gridCol w:w="2099"/>
        <w:gridCol w:w="2250"/>
        <w:gridCol w:w="2289"/>
        <w:gridCol w:w="2031"/>
      </w:tblGrid>
      <w:tr w:rsidR="00F401EB" w:rsidRPr="0015034F" w14:paraId="098DD63E" w14:textId="77777777" w:rsidTr="00F401EB">
        <w:trPr>
          <w:trHeight w:val="300"/>
        </w:trPr>
        <w:tc>
          <w:tcPr>
            <w:tcW w:w="10620" w:type="dxa"/>
            <w:gridSpan w:val="5"/>
            <w:vAlign w:val="center"/>
            <w:hideMark/>
          </w:tcPr>
          <w:p w14:paraId="28F2E6D2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One-way Sensitivity Analysis (Parameters varied at 20%)</w:t>
            </w:r>
          </w:p>
        </w:tc>
      </w:tr>
      <w:tr w:rsidR="00F401EB" w:rsidRPr="0015034F" w14:paraId="273D86F4" w14:textId="77777777" w:rsidTr="00F401EB">
        <w:trPr>
          <w:trHeight w:val="522"/>
        </w:trPr>
        <w:tc>
          <w:tcPr>
            <w:tcW w:w="1951" w:type="dxa"/>
            <w:hideMark/>
          </w:tcPr>
          <w:p w14:paraId="2160B4BC" w14:textId="77777777" w:rsidR="00F401EB" w:rsidRPr="0015034F" w:rsidRDefault="00F401EB" w:rsidP="00F401EB">
            <w:pPr>
              <w:rPr>
                <w:b/>
                <w:bCs/>
              </w:rPr>
            </w:pPr>
            <w:r w:rsidRPr="0015034F">
              <w:rPr>
                <w:b/>
                <w:bCs/>
              </w:rPr>
              <w:t>Parameter</w:t>
            </w:r>
          </w:p>
        </w:tc>
        <w:tc>
          <w:tcPr>
            <w:tcW w:w="2099" w:type="dxa"/>
            <w:vAlign w:val="center"/>
            <w:hideMark/>
          </w:tcPr>
          <w:p w14:paraId="16024A38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Cost difference - lower value</w:t>
            </w:r>
          </w:p>
        </w:tc>
        <w:tc>
          <w:tcPr>
            <w:tcW w:w="2250" w:type="dxa"/>
            <w:vAlign w:val="center"/>
            <w:hideMark/>
          </w:tcPr>
          <w:p w14:paraId="70E6097A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Model result</w:t>
            </w:r>
          </w:p>
        </w:tc>
        <w:tc>
          <w:tcPr>
            <w:tcW w:w="2289" w:type="dxa"/>
            <w:vAlign w:val="center"/>
            <w:hideMark/>
          </w:tcPr>
          <w:p w14:paraId="440683EF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Cost difference - upper value</w:t>
            </w:r>
          </w:p>
        </w:tc>
        <w:tc>
          <w:tcPr>
            <w:tcW w:w="2031" w:type="dxa"/>
            <w:vAlign w:val="center"/>
            <w:hideMark/>
          </w:tcPr>
          <w:p w14:paraId="49002FFB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Model result</w:t>
            </w:r>
          </w:p>
        </w:tc>
      </w:tr>
      <w:tr w:rsidR="00F401EB" w:rsidRPr="0015034F" w14:paraId="4B3814CC" w14:textId="77777777" w:rsidTr="00F401EB">
        <w:trPr>
          <w:trHeight w:val="289"/>
        </w:trPr>
        <w:tc>
          <w:tcPr>
            <w:tcW w:w="1951" w:type="dxa"/>
            <w:hideMark/>
          </w:tcPr>
          <w:p w14:paraId="7E6EFF27" w14:textId="77777777" w:rsidR="00F401EB" w:rsidRPr="0015034F" w:rsidRDefault="00F401EB" w:rsidP="00F401EB">
            <w:r w:rsidRPr="0015034F">
              <w:t>Physiotherapy cost</w:t>
            </w:r>
          </w:p>
        </w:tc>
        <w:tc>
          <w:tcPr>
            <w:tcW w:w="2099" w:type="dxa"/>
            <w:vAlign w:val="center"/>
            <w:hideMark/>
          </w:tcPr>
          <w:p w14:paraId="033F6412" w14:textId="77777777" w:rsidR="00F401EB" w:rsidRPr="0015034F" w:rsidRDefault="00F401EB" w:rsidP="00F401EB">
            <w:pPr>
              <w:jc w:val="center"/>
            </w:pPr>
            <w:r w:rsidRPr="0015034F">
              <w:t>$649.75</w:t>
            </w:r>
          </w:p>
        </w:tc>
        <w:tc>
          <w:tcPr>
            <w:tcW w:w="2250" w:type="dxa"/>
            <w:vMerge w:val="restart"/>
            <w:vAlign w:val="center"/>
            <w:hideMark/>
          </w:tcPr>
          <w:p w14:paraId="31EEC568" w14:textId="77777777" w:rsidR="00F401EB" w:rsidRPr="0015034F" w:rsidRDefault="00F401EB" w:rsidP="00F401EB">
            <w:pPr>
              <w:jc w:val="center"/>
            </w:pPr>
            <w:r w:rsidRPr="0015034F">
              <w:t>Cost reduction with use of Smartphone-based care platform</w:t>
            </w:r>
          </w:p>
        </w:tc>
        <w:tc>
          <w:tcPr>
            <w:tcW w:w="2289" w:type="dxa"/>
            <w:vAlign w:val="center"/>
            <w:hideMark/>
          </w:tcPr>
          <w:p w14:paraId="3017E979" w14:textId="77777777" w:rsidR="00F401EB" w:rsidRPr="0015034F" w:rsidRDefault="00F401EB" w:rsidP="00F401EB">
            <w:pPr>
              <w:jc w:val="center"/>
            </w:pPr>
            <w:r w:rsidRPr="0015034F">
              <w:t>$814.73</w:t>
            </w:r>
          </w:p>
        </w:tc>
        <w:tc>
          <w:tcPr>
            <w:tcW w:w="2031" w:type="dxa"/>
            <w:vMerge w:val="restart"/>
            <w:vAlign w:val="center"/>
            <w:hideMark/>
          </w:tcPr>
          <w:p w14:paraId="20648467" w14:textId="77777777" w:rsidR="00F401EB" w:rsidRPr="0015034F" w:rsidRDefault="00F401EB" w:rsidP="00F401EB">
            <w:pPr>
              <w:jc w:val="center"/>
            </w:pPr>
            <w:r w:rsidRPr="0015034F">
              <w:t>Cost reduction with use of Smartphone-based care platform</w:t>
            </w:r>
          </w:p>
        </w:tc>
      </w:tr>
      <w:tr w:rsidR="00F401EB" w:rsidRPr="0015034F" w14:paraId="019B504A" w14:textId="77777777" w:rsidTr="00F401EB">
        <w:trPr>
          <w:trHeight w:val="289"/>
        </w:trPr>
        <w:tc>
          <w:tcPr>
            <w:tcW w:w="1951" w:type="dxa"/>
            <w:hideMark/>
          </w:tcPr>
          <w:p w14:paraId="4182A47C" w14:textId="77777777" w:rsidR="00F401EB" w:rsidRPr="0015034F" w:rsidRDefault="00F401EB" w:rsidP="00F401EB">
            <w:r w:rsidRPr="0015034F">
              <w:t>Readmission cost</w:t>
            </w:r>
          </w:p>
        </w:tc>
        <w:tc>
          <w:tcPr>
            <w:tcW w:w="2099" w:type="dxa"/>
            <w:vAlign w:val="center"/>
            <w:hideMark/>
          </w:tcPr>
          <w:p w14:paraId="4BED02BC" w14:textId="77777777" w:rsidR="00F401EB" w:rsidRPr="0015034F" w:rsidRDefault="00F401EB" w:rsidP="00F401EB">
            <w:pPr>
              <w:jc w:val="center"/>
            </w:pPr>
            <w:r w:rsidRPr="0015034F">
              <w:t>$651.47</w:t>
            </w:r>
          </w:p>
        </w:tc>
        <w:tc>
          <w:tcPr>
            <w:tcW w:w="2250" w:type="dxa"/>
            <w:vMerge/>
            <w:hideMark/>
          </w:tcPr>
          <w:p w14:paraId="5E8ED065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27DD9453" w14:textId="77777777" w:rsidR="00F401EB" w:rsidRPr="0015034F" w:rsidRDefault="00F401EB" w:rsidP="00F401EB">
            <w:pPr>
              <w:jc w:val="center"/>
            </w:pPr>
            <w:r w:rsidRPr="0015034F">
              <w:t>$813.01</w:t>
            </w:r>
          </w:p>
        </w:tc>
        <w:tc>
          <w:tcPr>
            <w:tcW w:w="2031" w:type="dxa"/>
            <w:vMerge/>
            <w:hideMark/>
          </w:tcPr>
          <w:p w14:paraId="7A9001A0" w14:textId="77777777" w:rsidR="00F401EB" w:rsidRPr="0015034F" w:rsidRDefault="00F401EB" w:rsidP="00F401EB"/>
        </w:tc>
      </w:tr>
      <w:tr w:rsidR="00F401EB" w:rsidRPr="0015034F" w14:paraId="68FA72DB" w14:textId="77777777" w:rsidTr="00F401EB">
        <w:trPr>
          <w:trHeight w:val="289"/>
        </w:trPr>
        <w:tc>
          <w:tcPr>
            <w:tcW w:w="1951" w:type="dxa"/>
            <w:hideMark/>
          </w:tcPr>
          <w:p w14:paraId="3E63CF6B" w14:textId="77777777" w:rsidR="00F401EB" w:rsidRPr="0015034F" w:rsidRDefault="00F401EB" w:rsidP="00F401EB">
            <w:r w:rsidRPr="0015034F">
              <w:t>ED visit cost</w:t>
            </w:r>
          </w:p>
        </w:tc>
        <w:tc>
          <w:tcPr>
            <w:tcW w:w="2099" w:type="dxa"/>
            <w:vAlign w:val="center"/>
            <w:hideMark/>
          </w:tcPr>
          <w:p w14:paraId="16191FFB" w14:textId="77777777" w:rsidR="00F401EB" w:rsidRPr="0015034F" w:rsidRDefault="00F401EB" w:rsidP="00F401EB">
            <w:pPr>
              <w:jc w:val="center"/>
            </w:pPr>
            <w:r w:rsidRPr="0015034F">
              <w:t>$727.92</w:t>
            </w:r>
          </w:p>
        </w:tc>
        <w:tc>
          <w:tcPr>
            <w:tcW w:w="2250" w:type="dxa"/>
            <w:vMerge/>
            <w:hideMark/>
          </w:tcPr>
          <w:p w14:paraId="5CEC9289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7ABE6E01" w14:textId="77777777" w:rsidR="00F401EB" w:rsidRPr="0015034F" w:rsidRDefault="00F401EB" w:rsidP="00F401EB">
            <w:pPr>
              <w:jc w:val="center"/>
            </w:pPr>
            <w:r w:rsidRPr="0015034F">
              <w:t>$736.55</w:t>
            </w:r>
          </w:p>
        </w:tc>
        <w:tc>
          <w:tcPr>
            <w:tcW w:w="2031" w:type="dxa"/>
            <w:vMerge/>
            <w:hideMark/>
          </w:tcPr>
          <w:p w14:paraId="768F0D34" w14:textId="77777777" w:rsidR="00F401EB" w:rsidRPr="0015034F" w:rsidRDefault="00F401EB" w:rsidP="00F401EB"/>
        </w:tc>
      </w:tr>
      <w:tr w:rsidR="00F401EB" w:rsidRPr="0015034F" w14:paraId="6BD70E0B" w14:textId="77777777" w:rsidTr="00F401EB">
        <w:trPr>
          <w:trHeight w:val="289"/>
        </w:trPr>
        <w:tc>
          <w:tcPr>
            <w:tcW w:w="1951" w:type="dxa"/>
            <w:hideMark/>
          </w:tcPr>
          <w:p w14:paraId="6B153C35" w14:textId="77777777" w:rsidR="00F401EB" w:rsidRPr="0015034F" w:rsidRDefault="00F401EB" w:rsidP="00F401EB">
            <w:r w:rsidRPr="0015034F">
              <w:t>MUA cost</w:t>
            </w:r>
          </w:p>
        </w:tc>
        <w:tc>
          <w:tcPr>
            <w:tcW w:w="2099" w:type="dxa"/>
            <w:vAlign w:val="center"/>
            <w:hideMark/>
          </w:tcPr>
          <w:p w14:paraId="28B3B8BD" w14:textId="77777777" w:rsidR="00F401EB" w:rsidRPr="0015034F" w:rsidRDefault="00F401EB" w:rsidP="00F401EB">
            <w:pPr>
              <w:jc w:val="center"/>
            </w:pPr>
            <w:r w:rsidRPr="0015034F">
              <w:t>$725.50</w:t>
            </w:r>
          </w:p>
        </w:tc>
        <w:tc>
          <w:tcPr>
            <w:tcW w:w="2250" w:type="dxa"/>
            <w:vMerge/>
            <w:hideMark/>
          </w:tcPr>
          <w:p w14:paraId="11C2EB54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7DCA9F9F" w14:textId="77777777" w:rsidR="00F401EB" w:rsidRPr="0015034F" w:rsidRDefault="00F401EB" w:rsidP="00F401EB">
            <w:pPr>
              <w:jc w:val="center"/>
            </w:pPr>
            <w:r w:rsidRPr="0015034F">
              <w:t>$738.97</w:t>
            </w:r>
          </w:p>
        </w:tc>
        <w:tc>
          <w:tcPr>
            <w:tcW w:w="2031" w:type="dxa"/>
            <w:vMerge/>
            <w:hideMark/>
          </w:tcPr>
          <w:p w14:paraId="615A9A1C" w14:textId="77777777" w:rsidR="00F401EB" w:rsidRPr="0015034F" w:rsidRDefault="00F401EB" w:rsidP="00F401EB"/>
        </w:tc>
      </w:tr>
      <w:tr w:rsidR="00F401EB" w:rsidRPr="0015034F" w14:paraId="211BE798" w14:textId="77777777" w:rsidTr="00F401EB">
        <w:trPr>
          <w:trHeight w:val="259"/>
        </w:trPr>
        <w:tc>
          <w:tcPr>
            <w:tcW w:w="1951" w:type="dxa"/>
            <w:hideMark/>
          </w:tcPr>
          <w:p w14:paraId="3442AF16" w14:textId="77777777" w:rsidR="00F401EB" w:rsidRPr="0015034F" w:rsidRDefault="00F401EB" w:rsidP="00F401EB">
            <w:r w:rsidRPr="0015034F">
              <w:t>Physician office visit cost</w:t>
            </w:r>
          </w:p>
        </w:tc>
        <w:tc>
          <w:tcPr>
            <w:tcW w:w="2099" w:type="dxa"/>
            <w:vAlign w:val="center"/>
            <w:hideMark/>
          </w:tcPr>
          <w:p w14:paraId="7D43B8D4" w14:textId="77777777" w:rsidR="00F401EB" w:rsidRPr="0015034F" w:rsidRDefault="00F401EB" w:rsidP="00F401EB">
            <w:pPr>
              <w:jc w:val="center"/>
            </w:pPr>
            <w:r w:rsidRPr="0015034F">
              <w:t>$732.75</w:t>
            </w:r>
          </w:p>
        </w:tc>
        <w:tc>
          <w:tcPr>
            <w:tcW w:w="2250" w:type="dxa"/>
            <w:vMerge/>
            <w:hideMark/>
          </w:tcPr>
          <w:p w14:paraId="2A16950D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3F60ED1D" w14:textId="77777777" w:rsidR="00F401EB" w:rsidRPr="0015034F" w:rsidRDefault="00F401EB" w:rsidP="00F401EB">
            <w:pPr>
              <w:jc w:val="center"/>
            </w:pPr>
            <w:r w:rsidRPr="0015034F">
              <w:t>$731.72</w:t>
            </w:r>
          </w:p>
        </w:tc>
        <w:tc>
          <w:tcPr>
            <w:tcW w:w="2031" w:type="dxa"/>
            <w:vMerge/>
            <w:hideMark/>
          </w:tcPr>
          <w:p w14:paraId="04753FC4" w14:textId="77777777" w:rsidR="00F401EB" w:rsidRPr="0015034F" w:rsidRDefault="00F401EB" w:rsidP="00F401EB"/>
        </w:tc>
      </w:tr>
      <w:tr w:rsidR="00F401EB" w:rsidRPr="0015034F" w14:paraId="07544934" w14:textId="77777777" w:rsidTr="00F401EB">
        <w:trPr>
          <w:trHeight w:val="289"/>
        </w:trPr>
        <w:tc>
          <w:tcPr>
            <w:tcW w:w="1951" w:type="dxa"/>
            <w:hideMark/>
          </w:tcPr>
          <w:p w14:paraId="46907E32" w14:textId="77777777" w:rsidR="00F401EB" w:rsidRPr="0015034F" w:rsidRDefault="00F401EB" w:rsidP="00F401EB">
            <w:r w:rsidRPr="0015034F">
              <w:t>Urgent Care visit cost</w:t>
            </w:r>
          </w:p>
        </w:tc>
        <w:tc>
          <w:tcPr>
            <w:tcW w:w="2099" w:type="dxa"/>
            <w:vAlign w:val="center"/>
            <w:hideMark/>
          </w:tcPr>
          <w:p w14:paraId="3046250C" w14:textId="77777777" w:rsidR="00F401EB" w:rsidRPr="0015034F" w:rsidRDefault="00F401EB" w:rsidP="00F401EB">
            <w:pPr>
              <w:jc w:val="center"/>
            </w:pPr>
            <w:r w:rsidRPr="0015034F">
              <w:t>$732.18</w:t>
            </w:r>
          </w:p>
        </w:tc>
        <w:tc>
          <w:tcPr>
            <w:tcW w:w="2250" w:type="dxa"/>
            <w:vMerge/>
            <w:hideMark/>
          </w:tcPr>
          <w:p w14:paraId="0E0811E2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66A2BA61" w14:textId="77777777" w:rsidR="00F401EB" w:rsidRPr="0015034F" w:rsidRDefault="00F401EB" w:rsidP="00F401EB">
            <w:pPr>
              <w:jc w:val="center"/>
            </w:pPr>
            <w:r w:rsidRPr="0015034F">
              <w:t>$732.29</w:t>
            </w:r>
          </w:p>
        </w:tc>
        <w:tc>
          <w:tcPr>
            <w:tcW w:w="2031" w:type="dxa"/>
            <w:vMerge/>
            <w:hideMark/>
          </w:tcPr>
          <w:p w14:paraId="0BD50CAF" w14:textId="77777777" w:rsidR="00F401EB" w:rsidRPr="0015034F" w:rsidRDefault="00F401EB" w:rsidP="00F401EB"/>
        </w:tc>
      </w:tr>
      <w:tr w:rsidR="00F401EB" w:rsidRPr="0015034F" w14:paraId="24533AD3" w14:textId="77777777" w:rsidTr="00F401EB">
        <w:trPr>
          <w:trHeight w:val="582"/>
        </w:trPr>
        <w:tc>
          <w:tcPr>
            <w:tcW w:w="1951" w:type="dxa"/>
            <w:hideMark/>
          </w:tcPr>
          <w:p w14:paraId="47890923" w14:textId="77777777" w:rsidR="00F401EB" w:rsidRPr="0015034F" w:rsidRDefault="00F401EB" w:rsidP="00F401EB">
            <w:r w:rsidRPr="0015034F">
              <w:t>Smartphone-based care platform cost</w:t>
            </w:r>
          </w:p>
        </w:tc>
        <w:tc>
          <w:tcPr>
            <w:tcW w:w="2099" w:type="dxa"/>
            <w:vAlign w:val="center"/>
            <w:hideMark/>
          </w:tcPr>
          <w:p w14:paraId="6F3054DC" w14:textId="77777777" w:rsidR="00F401EB" w:rsidRPr="0015034F" w:rsidRDefault="00F401EB" w:rsidP="00F401EB">
            <w:pPr>
              <w:jc w:val="center"/>
            </w:pPr>
            <w:r w:rsidRPr="0015034F">
              <w:t>$759.64</w:t>
            </w:r>
          </w:p>
        </w:tc>
        <w:tc>
          <w:tcPr>
            <w:tcW w:w="2250" w:type="dxa"/>
            <w:vMerge/>
            <w:hideMark/>
          </w:tcPr>
          <w:p w14:paraId="2C347143" w14:textId="77777777" w:rsidR="00F401EB" w:rsidRPr="0015034F" w:rsidRDefault="00F401EB" w:rsidP="00F401EB"/>
        </w:tc>
        <w:tc>
          <w:tcPr>
            <w:tcW w:w="2289" w:type="dxa"/>
            <w:vAlign w:val="center"/>
            <w:hideMark/>
          </w:tcPr>
          <w:p w14:paraId="72E9DC0C" w14:textId="77777777" w:rsidR="00F401EB" w:rsidRPr="0015034F" w:rsidRDefault="00F401EB" w:rsidP="00F401EB">
            <w:pPr>
              <w:jc w:val="center"/>
            </w:pPr>
            <w:r w:rsidRPr="0015034F">
              <w:t>$704.84</w:t>
            </w:r>
          </w:p>
        </w:tc>
        <w:tc>
          <w:tcPr>
            <w:tcW w:w="2031" w:type="dxa"/>
            <w:vMerge/>
            <w:hideMark/>
          </w:tcPr>
          <w:p w14:paraId="10ABA7DB" w14:textId="77777777" w:rsidR="00F401EB" w:rsidRPr="0015034F" w:rsidRDefault="00F401EB" w:rsidP="00F401EB"/>
        </w:tc>
      </w:tr>
      <w:tr w:rsidR="00F401EB" w:rsidRPr="0015034F" w14:paraId="50EE7932" w14:textId="77777777" w:rsidTr="00F401EB">
        <w:trPr>
          <w:trHeight w:val="300"/>
        </w:trPr>
        <w:tc>
          <w:tcPr>
            <w:tcW w:w="10620" w:type="dxa"/>
            <w:gridSpan w:val="5"/>
            <w:vAlign w:val="center"/>
            <w:hideMark/>
          </w:tcPr>
          <w:p w14:paraId="28048852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Two-way Sensitivity Analysis</w:t>
            </w:r>
          </w:p>
        </w:tc>
      </w:tr>
      <w:tr w:rsidR="00F401EB" w:rsidRPr="0015034F" w14:paraId="2B531F5E" w14:textId="77777777" w:rsidTr="00F401EB">
        <w:trPr>
          <w:trHeight w:val="289"/>
        </w:trPr>
        <w:tc>
          <w:tcPr>
            <w:tcW w:w="1951" w:type="dxa"/>
            <w:hideMark/>
          </w:tcPr>
          <w:p w14:paraId="67AC50F9" w14:textId="77777777" w:rsidR="00F401EB" w:rsidRPr="0015034F" w:rsidRDefault="00F401EB" w:rsidP="00F401EB">
            <w:pPr>
              <w:rPr>
                <w:b/>
                <w:bCs/>
              </w:rPr>
            </w:pPr>
            <w:r w:rsidRPr="0015034F">
              <w:rPr>
                <w:b/>
                <w:bCs/>
              </w:rPr>
              <w:t>Parameters</w:t>
            </w:r>
          </w:p>
        </w:tc>
        <w:tc>
          <w:tcPr>
            <w:tcW w:w="4349" w:type="dxa"/>
            <w:gridSpan w:val="2"/>
            <w:vAlign w:val="center"/>
            <w:hideMark/>
          </w:tcPr>
          <w:p w14:paraId="58AB4A2E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Cost difference</w:t>
            </w:r>
          </w:p>
        </w:tc>
        <w:tc>
          <w:tcPr>
            <w:tcW w:w="4320" w:type="dxa"/>
            <w:gridSpan w:val="2"/>
            <w:vAlign w:val="center"/>
            <w:hideMark/>
          </w:tcPr>
          <w:p w14:paraId="3E49ABDD" w14:textId="77777777" w:rsidR="00F401EB" w:rsidRPr="0015034F" w:rsidRDefault="00F401EB" w:rsidP="00F401EB">
            <w:pPr>
              <w:jc w:val="center"/>
              <w:rPr>
                <w:b/>
                <w:bCs/>
              </w:rPr>
            </w:pPr>
            <w:r w:rsidRPr="0015034F">
              <w:rPr>
                <w:b/>
                <w:bCs/>
              </w:rPr>
              <w:t>Model result</w:t>
            </w:r>
          </w:p>
        </w:tc>
      </w:tr>
      <w:tr w:rsidR="00F401EB" w:rsidRPr="0015034F" w14:paraId="3A949A6A" w14:textId="77777777" w:rsidTr="00F401EB">
        <w:trPr>
          <w:trHeight w:val="870"/>
        </w:trPr>
        <w:tc>
          <w:tcPr>
            <w:tcW w:w="1951" w:type="dxa"/>
            <w:hideMark/>
          </w:tcPr>
          <w:p w14:paraId="2EE72A13" w14:textId="77777777" w:rsidR="00F401EB" w:rsidRPr="0015034F" w:rsidRDefault="00F401EB" w:rsidP="00F401EB">
            <w:r w:rsidRPr="0015034F">
              <w:t>No. of Physiotherapy visits (20% lower limit for control group and 20% upper limit for treatment group</w:t>
            </w:r>
          </w:p>
        </w:tc>
        <w:tc>
          <w:tcPr>
            <w:tcW w:w="4349" w:type="dxa"/>
            <w:gridSpan w:val="2"/>
            <w:vAlign w:val="center"/>
            <w:hideMark/>
          </w:tcPr>
          <w:p w14:paraId="7545D4F8" w14:textId="77777777" w:rsidR="00F401EB" w:rsidRPr="0015034F" w:rsidRDefault="00F401EB" w:rsidP="00F401EB">
            <w:pPr>
              <w:jc w:val="center"/>
            </w:pPr>
            <w:r w:rsidRPr="0015034F">
              <w:t>$195.64</w:t>
            </w:r>
          </w:p>
        </w:tc>
        <w:tc>
          <w:tcPr>
            <w:tcW w:w="4320" w:type="dxa"/>
            <w:gridSpan w:val="2"/>
            <w:vMerge w:val="restart"/>
            <w:vAlign w:val="center"/>
            <w:hideMark/>
          </w:tcPr>
          <w:p w14:paraId="13082588" w14:textId="77777777" w:rsidR="00F401EB" w:rsidRPr="0015034F" w:rsidRDefault="00F401EB" w:rsidP="00F401EB">
            <w:pPr>
              <w:jc w:val="center"/>
            </w:pPr>
            <w:r w:rsidRPr="0015034F">
              <w:t>Cost reduction with use of Smartphone-based care platform</w:t>
            </w:r>
          </w:p>
        </w:tc>
      </w:tr>
      <w:tr w:rsidR="00F401EB" w:rsidRPr="0015034F" w14:paraId="2ADCED2F" w14:textId="77777777" w:rsidTr="00F401EB">
        <w:trPr>
          <w:trHeight w:val="900"/>
        </w:trPr>
        <w:tc>
          <w:tcPr>
            <w:tcW w:w="1951" w:type="dxa"/>
            <w:hideMark/>
          </w:tcPr>
          <w:p w14:paraId="71F49D56" w14:textId="77777777" w:rsidR="00F401EB" w:rsidRPr="0015034F" w:rsidRDefault="00F401EB" w:rsidP="00F401EB">
            <w:r w:rsidRPr="0015034F">
              <w:t>20% Higher physiotherapy visits and 20% Higher readmissions in treatment arm</w:t>
            </w:r>
          </w:p>
        </w:tc>
        <w:tc>
          <w:tcPr>
            <w:tcW w:w="4349" w:type="dxa"/>
            <w:gridSpan w:val="2"/>
            <w:vAlign w:val="center"/>
            <w:hideMark/>
          </w:tcPr>
          <w:p w14:paraId="5044DB5C" w14:textId="77777777" w:rsidR="00F401EB" w:rsidRPr="0015034F" w:rsidRDefault="00F401EB" w:rsidP="00F401EB">
            <w:pPr>
              <w:jc w:val="center"/>
            </w:pPr>
            <w:r w:rsidRPr="0015034F">
              <w:t>$328.09</w:t>
            </w:r>
          </w:p>
        </w:tc>
        <w:tc>
          <w:tcPr>
            <w:tcW w:w="4320" w:type="dxa"/>
            <w:gridSpan w:val="2"/>
            <w:vMerge/>
            <w:vAlign w:val="center"/>
            <w:hideMark/>
          </w:tcPr>
          <w:p w14:paraId="7CA040A5" w14:textId="77777777" w:rsidR="00F401EB" w:rsidRPr="0015034F" w:rsidRDefault="00F401EB" w:rsidP="00F401EB">
            <w:pPr>
              <w:jc w:val="center"/>
            </w:pPr>
          </w:p>
        </w:tc>
      </w:tr>
    </w:tbl>
    <w:p w14:paraId="1C498D8B" w14:textId="2C71A19E" w:rsidR="00B55311" w:rsidRDefault="00F401EB" w:rsidP="00B55311">
      <w:r>
        <w:t>One- and two-way sensitivity analyses.</w:t>
      </w:r>
    </w:p>
    <w:p w14:paraId="46E0A4F0" w14:textId="77777777" w:rsidR="0036071B" w:rsidRPr="0036071B" w:rsidRDefault="0036071B" w:rsidP="0036071B"/>
    <w:p w14:paraId="18E810D3" w14:textId="77777777" w:rsidR="0036071B" w:rsidRDefault="0036071B" w:rsidP="0036071B"/>
    <w:p w14:paraId="5C87AD80" w14:textId="77777777" w:rsidR="0036071B" w:rsidRDefault="0036071B" w:rsidP="0036071B"/>
    <w:p w14:paraId="1BD070E9" w14:textId="77777777" w:rsidR="0036071B" w:rsidRDefault="0036071B" w:rsidP="0036071B"/>
    <w:p w14:paraId="556375DB" w14:textId="77777777" w:rsidR="0036071B" w:rsidRPr="0036071B" w:rsidRDefault="0036071B" w:rsidP="0036071B"/>
    <w:p w14:paraId="64A34C63" w14:textId="77777777" w:rsidR="0036071B" w:rsidRPr="0036071B" w:rsidRDefault="0036071B" w:rsidP="0036071B"/>
    <w:p w14:paraId="57E00B7F" w14:textId="77777777" w:rsidR="0036071B" w:rsidRPr="0036071B" w:rsidRDefault="0036071B" w:rsidP="0036071B"/>
    <w:p w14:paraId="50FD5CE9" w14:textId="77777777" w:rsidR="0036071B" w:rsidRPr="0036071B" w:rsidRDefault="0036071B" w:rsidP="0036071B"/>
    <w:p w14:paraId="593184D0" w14:textId="77777777" w:rsidR="0036071B" w:rsidRPr="0036071B" w:rsidRDefault="0036071B" w:rsidP="0036071B"/>
    <w:p w14:paraId="192EE7EC" w14:textId="77777777" w:rsidR="0036071B" w:rsidRPr="0036071B" w:rsidRDefault="0036071B" w:rsidP="0036071B"/>
    <w:p w14:paraId="611B6AFF" w14:textId="77777777" w:rsidR="0036071B" w:rsidRPr="0036071B" w:rsidRDefault="0036071B" w:rsidP="0036071B"/>
    <w:p w14:paraId="27C7CAF6" w14:textId="77777777" w:rsidR="0036071B" w:rsidRPr="0036071B" w:rsidRDefault="0036071B" w:rsidP="0036071B"/>
    <w:p w14:paraId="4D1A7146" w14:textId="77777777" w:rsidR="0036071B" w:rsidRPr="0036071B" w:rsidRDefault="0036071B" w:rsidP="0036071B"/>
    <w:p w14:paraId="47EAB9E5" w14:textId="77777777" w:rsidR="0036071B" w:rsidRPr="0036071B" w:rsidRDefault="0036071B" w:rsidP="0036071B"/>
    <w:p w14:paraId="424AFD69" w14:textId="77777777" w:rsidR="0036071B" w:rsidRPr="0036071B" w:rsidRDefault="0036071B" w:rsidP="0036071B"/>
    <w:p w14:paraId="5D2334D3" w14:textId="77777777" w:rsidR="0036071B" w:rsidRPr="0036071B" w:rsidRDefault="0036071B" w:rsidP="0036071B"/>
    <w:p w14:paraId="7F9A8E5F" w14:textId="77777777" w:rsidR="0036071B" w:rsidRPr="0036071B" w:rsidRDefault="0036071B" w:rsidP="0036071B"/>
    <w:p w14:paraId="3B0AD4E7" w14:textId="77777777" w:rsidR="0036071B" w:rsidRPr="0036071B" w:rsidRDefault="0036071B" w:rsidP="0036071B"/>
    <w:p w14:paraId="0B590733" w14:textId="77777777" w:rsidR="0036071B" w:rsidRPr="0036071B" w:rsidRDefault="0036071B" w:rsidP="0036071B"/>
    <w:p w14:paraId="507EA6F6" w14:textId="77777777" w:rsidR="0036071B" w:rsidRPr="0036071B" w:rsidRDefault="0036071B" w:rsidP="0036071B"/>
    <w:p w14:paraId="6A835CFA" w14:textId="77777777" w:rsidR="0036071B" w:rsidRPr="0036071B" w:rsidRDefault="0036071B" w:rsidP="0036071B"/>
    <w:p w14:paraId="3747CF71" w14:textId="77777777" w:rsidR="0036071B" w:rsidRPr="0036071B" w:rsidRDefault="0036071B" w:rsidP="0036071B"/>
    <w:p w14:paraId="3D3B679F" w14:textId="77777777" w:rsidR="0036071B" w:rsidRPr="0036071B" w:rsidRDefault="0036071B" w:rsidP="0036071B"/>
    <w:p w14:paraId="2F7AAD23" w14:textId="77777777" w:rsidR="0036071B" w:rsidRPr="0036071B" w:rsidRDefault="0036071B" w:rsidP="0036071B"/>
    <w:p w14:paraId="0B9D6E48" w14:textId="77777777" w:rsidR="0036071B" w:rsidRPr="0036071B" w:rsidRDefault="0036071B" w:rsidP="0036071B"/>
    <w:p w14:paraId="580776CD" w14:textId="77777777" w:rsidR="0036071B" w:rsidRPr="0036071B" w:rsidRDefault="0036071B" w:rsidP="0036071B"/>
    <w:p w14:paraId="1D6FA945" w14:textId="77777777" w:rsidR="0036071B" w:rsidRPr="0036071B" w:rsidRDefault="0036071B" w:rsidP="0036071B"/>
    <w:p w14:paraId="0252EED3" w14:textId="77777777" w:rsidR="0036071B" w:rsidRPr="0036071B" w:rsidRDefault="0036071B" w:rsidP="0036071B"/>
    <w:p w14:paraId="2F6F118A" w14:textId="77777777" w:rsidR="0036071B" w:rsidRPr="0036071B" w:rsidRDefault="0036071B" w:rsidP="0036071B"/>
    <w:sectPr w:rsidR="0036071B" w:rsidRPr="00360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11"/>
    <w:rsid w:val="0036071B"/>
    <w:rsid w:val="005A1CA5"/>
    <w:rsid w:val="00B55311"/>
    <w:rsid w:val="00F4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AEB2E"/>
  <w15:chartTrackingRefBased/>
  <w15:docId w15:val="{14808E90-4DF4-504D-822D-FF448ADC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31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3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3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3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3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3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3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3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3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3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3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31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311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31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5531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hannon</dc:creator>
  <cp:keywords/>
  <dc:description/>
  <cp:lastModifiedBy>Blake Shannon</cp:lastModifiedBy>
  <cp:revision>1</cp:revision>
  <dcterms:created xsi:type="dcterms:W3CDTF">2025-01-22T17:39:00Z</dcterms:created>
  <dcterms:modified xsi:type="dcterms:W3CDTF">2025-01-22T18:56:00Z</dcterms:modified>
</cp:coreProperties>
</file>